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746" w:rsidRPr="00BD1746" w:rsidRDefault="00BD1746" w:rsidP="00BD1746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D174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fr-FR"/>
        </w:rPr>
        <w:t xml:space="preserve">Exploring the effect of cooperation in reducing implicit racial bias and its relationship with </w:t>
      </w:r>
      <w:r w:rsidR="00D97DCC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fr-FR"/>
        </w:rPr>
        <w:t>dispositional</w:t>
      </w:r>
      <w:bookmarkStart w:id="0" w:name="_GoBack"/>
      <w:bookmarkEnd w:id="0"/>
      <w:r w:rsidR="00D97DCC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fr-FR"/>
        </w:rPr>
        <w:t xml:space="preserve"> 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fr-FR"/>
        </w:rPr>
        <w:t>empathy and political attitudes</w:t>
      </w:r>
    </w:p>
    <w:p w:rsidR="00BD1746" w:rsidRPr="00BD1746" w:rsidRDefault="00BD1746" w:rsidP="00BD17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BD1746" w:rsidRPr="00BD1746" w:rsidRDefault="00BD1746" w:rsidP="00BD1746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Ivan </w:t>
      </w:r>
      <w:proofErr w:type="spellStart"/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atané</w:t>
      </w:r>
      <w:proofErr w:type="spellEnd"/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*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 xml:space="preserve">#1,2,3 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, Anne Lelgouarch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#1,2,3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Domna</w:t>
      </w:r>
      <w:proofErr w:type="spellEnd"/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Banakou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#4,5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,  </w:t>
      </w:r>
      <w:proofErr w:type="spellStart"/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Gregoire</w:t>
      </w:r>
      <w:proofErr w:type="spellEnd"/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Verdelet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1,2,3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Clement Desoche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1,2,3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, Eric Koun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1,2,3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,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 xml:space="preserve"> 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Romeo Salemme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1,2,3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, Mel Slater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4,5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, Alessandro Farnè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val="en-US" w:eastAsia="fr-FR"/>
        </w:rPr>
        <w:t>1,2,3 ,6</w:t>
      </w:r>
      <w:r w:rsidRPr="00BD17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   </w:t>
      </w:r>
    </w:p>
    <w:p w:rsidR="00BD1746" w:rsidRDefault="00BD1746" w:rsidP="00BD1746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             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ab/>
      </w:r>
    </w:p>
    <w:p w:rsidR="00BD1746" w:rsidRDefault="00BD1746" w:rsidP="00BD1746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</w:p>
    <w:p w:rsidR="00BD1746" w:rsidRDefault="00BD1746" w:rsidP="00BD1746">
      <w:pPr>
        <w:spacing w:before="120" w:after="0" w:line="480" w:lineRule="auto"/>
        <w:ind w:left="2124" w:firstLine="708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Supplementary analyses</w:t>
      </w:r>
    </w:p>
    <w:p w:rsidR="00BD1746" w:rsidRDefault="00BD1746" w:rsidP="00BD1746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</w:p>
    <w:p w:rsidR="00BD1746" w:rsidRPr="00BD1746" w:rsidRDefault="00BD1746" w:rsidP="00BD1746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D17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>IAT</w:t>
      </w:r>
    </w:p>
    <w:p w:rsidR="00BD1746" w:rsidRPr="00BD1746" w:rsidRDefault="00BD1746" w:rsidP="00BD1746">
      <w:pPr>
        <w:spacing w:before="120"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o test for reduction of the IAT scores in the two groups, we first calculated the change in IAT prior to and following the VR exposure (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AT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=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stIAT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-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reIAT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 and then contrasted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AT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gainst 0. The one-sample two-tailed t-test against 0 was not significant (</w:t>
      </w:r>
      <w:proofErr w:type="gram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(</w:t>
      </w:r>
      <w:proofErr w:type="gram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9) = 0.21, p = 0.84) in the Neutral group, while there was a tendency toward a significant reduction in the Coop group (t(19) = -1.79, p = 0.089).</w:t>
      </w:r>
    </w:p>
    <w:p w:rsidR="00BD1746" w:rsidRPr="00BD1746" w:rsidRDefault="00BD1746" w:rsidP="00BD17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BD1746" w:rsidRPr="00BD1746" w:rsidRDefault="00BD1746" w:rsidP="00BD1746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D17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>IOS</w:t>
      </w:r>
    </w:p>
    <w:p w:rsidR="00BD1746" w:rsidRPr="00BD1746" w:rsidRDefault="00BD1746" w:rsidP="00BD1746">
      <w:pPr>
        <w:spacing w:before="120"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o test whether our experimental manipulation differently affected psychological closeness toward the confederate experimenter between the two groups, we computed the changes in IOS before and after the VR exposure (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OS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= 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stIOS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-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reIOS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 and submitted 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OS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scores to one-sample two-tailed t-tests against 0. Analysis showed a significant </w:t>
      </w:r>
      <w:proofErr w:type="spell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OS</w:t>
      </w:r>
      <w:proofErr w:type="spell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increase in both groups (Neutral </w:t>
      </w:r>
      <w:proofErr w:type="gramStart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(</w:t>
      </w:r>
      <w:proofErr w:type="gramEnd"/>
      <w:r w:rsidRPr="00BD1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9) = 2.65, p = 0.016; Coop t(19) = 6.24, p &lt;.001).</w:t>
      </w:r>
    </w:p>
    <w:p w:rsidR="000E444E" w:rsidRPr="00BD1746" w:rsidRDefault="00D97DCC">
      <w:pPr>
        <w:rPr>
          <w:lang w:val="en-US"/>
        </w:rPr>
      </w:pPr>
    </w:p>
    <w:sectPr w:rsidR="000E444E" w:rsidRPr="00BD1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746"/>
    <w:rsid w:val="00814288"/>
    <w:rsid w:val="00B31BF2"/>
    <w:rsid w:val="00BD1746"/>
    <w:rsid w:val="00D9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1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1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Ivan</cp:lastModifiedBy>
  <cp:revision>2</cp:revision>
  <dcterms:created xsi:type="dcterms:W3CDTF">2020-07-02T14:42:00Z</dcterms:created>
  <dcterms:modified xsi:type="dcterms:W3CDTF">2020-07-02T14:42:00Z</dcterms:modified>
</cp:coreProperties>
</file>